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55F5" w:rsidRPr="00FF55F5" w:rsidRDefault="00FF55F5" w:rsidP="00FF55F5">
      <w:pPr>
        <w:widowControl/>
        <w:shd w:val="clear" w:color="auto" w:fill="FDFDFD"/>
        <w:jc w:val="left"/>
        <w:outlineLvl w:val="1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FF55F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S2 Table</w:t>
      </w:r>
      <w:r w:rsidR="006402B2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  <w:bookmarkStart w:id="0" w:name="_GoBack"/>
      <w:bookmarkEnd w:id="0"/>
      <w:r w:rsidRPr="00FF55F5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G</w:t>
      </w:r>
      <w:r w:rsidRPr="00FF55F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eneral characteristics of groundwater samp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5"/>
        <w:gridCol w:w="825"/>
        <w:gridCol w:w="1008"/>
        <w:gridCol w:w="944"/>
        <w:gridCol w:w="793"/>
        <w:gridCol w:w="636"/>
        <w:gridCol w:w="477"/>
        <w:gridCol w:w="896"/>
        <w:gridCol w:w="745"/>
        <w:gridCol w:w="734"/>
        <w:gridCol w:w="734"/>
        <w:gridCol w:w="745"/>
        <w:gridCol w:w="745"/>
        <w:gridCol w:w="745"/>
        <w:gridCol w:w="924"/>
        <w:gridCol w:w="745"/>
        <w:gridCol w:w="927"/>
      </w:tblGrid>
      <w:tr w:rsidR="00FF55F5" w:rsidRPr="00FF55F5" w:rsidTr="002B1092">
        <w:trPr>
          <w:trHeight w:val="580"/>
        </w:trPr>
        <w:tc>
          <w:tcPr>
            <w:tcW w:w="4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宋体" w:eastAsia="宋体" w:hAnsi="宋体" w:cs="宋体"/>
                <w:kern w:val="0"/>
                <w:sz w:val="11"/>
                <w:szCs w:val="24"/>
              </w:rPr>
            </w:pPr>
          </w:p>
        </w:tc>
        <w:tc>
          <w:tcPr>
            <w:tcW w:w="29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sample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longitude</w:t>
            </w:r>
          </w:p>
        </w:tc>
        <w:tc>
          <w:tcPr>
            <w:tcW w:w="33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latitude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well depth</w:t>
            </w: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br/>
            </w:r>
            <w:r w:rsidRPr="00FF55F5">
              <w:rPr>
                <w:rFonts w:ascii="宋体" w:eastAsia="宋体" w:hAnsi="宋体" w:cs="Times New Roman" w:hint="eastAsia"/>
                <w:kern w:val="0"/>
                <w:sz w:val="11"/>
                <w:szCs w:val="24"/>
              </w:rPr>
              <w:t>（</w:t>
            </w: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m</w:t>
            </w:r>
            <w:r w:rsidRPr="00FF55F5">
              <w:rPr>
                <w:rFonts w:ascii="宋体" w:eastAsia="宋体" w:hAnsi="宋体" w:cs="Times New Roman" w:hint="eastAsia"/>
                <w:kern w:val="0"/>
                <w:sz w:val="11"/>
                <w:szCs w:val="24"/>
              </w:rPr>
              <w:t>）</w:t>
            </w:r>
          </w:p>
        </w:tc>
        <w:tc>
          <w:tcPr>
            <w:tcW w:w="22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T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br/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（℃）</w:t>
            </w:r>
          </w:p>
        </w:tc>
        <w:tc>
          <w:tcPr>
            <w:tcW w:w="17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pH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conductivity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br/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（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µs</w:t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）</w:t>
            </w:r>
          </w:p>
        </w:tc>
        <w:tc>
          <w:tcPr>
            <w:tcW w:w="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HCO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vertAlign w:val="subscript"/>
              </w:rPr>
              <w:t>3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vertAlign w:val="superscript"/>
              </w:rPr>
              <w:t>-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br/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（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mg/l</w:t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）</w:t>
            </w:r>
          </w:p>
        </w:tc>
        <w:tc>
          <w:tcPr>
            <w:tcW w:w="2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F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br/>
              <w:t xml:space="preserve">(mg/l) </w:t>
            </w:r>
          </w:p>
        </w:tc>
        <w:tc>
          <w:tcPr>
            <w:tcW w:w="2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Cl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br/>
              <w:t>(mg/l)</w:t>
            </w:r>
          </w:p>
        </w:tc>
        <w:tc>
          <w:tcPr>
            <w:tcW w:w="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SO4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br/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（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mg/l</w:t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）</w:t>
            </w:r>
          </w:p>
        </w:tc>
        <w:tc>
          <w:tcPr>
            <w:tcW w:w="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NO3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br/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（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mg/l</w:t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）</w:t>
            </w:r>
          </w:p>
        </w:tc>
        <w:tc>
          <w:tcPr>
            <w:tcW w:w="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Ca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br/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（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mg/l</w:t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）</w:t>
            </w:r>
          </w:p>
        </w:tc>
        <w:tc>
          <w:tcPr>
            <w:tcW w:w="3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Mg</w:t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（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mg/l</w:t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）</w:t>
            </w:r>
          </w:p>
        </w:tc>
        <w:tc>
          <w:tcPr>
            <w:tcW w:w="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K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br/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（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mg/l</w:t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）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Na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br/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（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mg/l</w:t>
            </w:r>
            <w:r w:rsidRPr="00FF55F5">
              <w:rPr>
                <w:rFonts w:ascii="宋体" w:eastAsia="宋体" w:hAnsi="宋体" w:cs="Times New Roman" w:hint="eastAsia"/>
                <w:color w:val="000000"/>
                <w:kern w:val="0"/>
                <w:sz w:val="11"/>
              </w:rPr>
              <w:t>）</w:t>
            </w:r>
          </w:p>
        </w:tc>
      </w:tr>
      <w:tr w:rsidR="00FF55F5" w:rsidRPr="00FF55F5" w:rsidTr="002B1092">
        <w:trPr>
          <w:trHeight w:val="312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宋体" w:eastAsia="宋体" w:hAnsi="宋体" w:cs="宋体"/>
                <w:kern w:val="0"/>
                <w:sz w:val="11"/>
                <w:szCs w:val="24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1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</w:p>
        </w:tc>
        <w:tc>
          <w:tcPr>
            <w:tcW w:w="3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surface water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LY205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21´57.34"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08´8.37"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3.9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7.7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77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1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9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0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99.44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2.2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5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9.6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8.08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.7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99.05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50"33.34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5"26.34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8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58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6.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.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68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5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.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3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87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105</w:t>
            </w:r>
          </w:p>
        </w:tc>
      </w:tr>
      <w:tr w:rsidR="00FF55F5" w:rsidRPr="00FF55F5" w:rsidTr="002B1092">
        <w:trPr>
          <w:trHeight w:val="28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YH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11º00"26.60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4º59"56.89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3.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979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66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1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5.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525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448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63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5.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65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.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1.2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49448</w:t>
            </w:r>
          </w:p>
        </w:tc>
      </w:tr>
      <w:tr w:rsidR="00FF55F5" w:rsidRPr="00FF55F5" w:rsidTr="002B1092">
        <w:trPr>
          <w:trHeight w:val="28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YJ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10º40´21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4º50´33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2.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5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48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0.5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5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08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.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5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7.56</w:t>
            </w:r>
          </w:p>
        </w:tc>
      </w:tr>
      <w:tr w:rsidR="00FF55F5" w:rsidRPr="00FF55F5" w:rsidTr="002B1092">
        <w:trPr>
          <w:trHeight w:val="28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YJ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10º30´56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4º53´13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9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9.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66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93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1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44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45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58.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4.0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452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0.2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629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2</w:t>
            </w:r>
          </w:p>
        </w:tc>
      </w:tr>
      <w:tr w:rsidR="00FF55F5" w:rsidRPr="00FF55F5" w:rsidTr="002B1092">
        <w:trPr>
          <w:trHeight w:val="28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WX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11º5´9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5º20´39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1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258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559.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.9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08.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30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6.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60.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60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.2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74.6</w:t>
            </w:r>
          </w:p>
        </w:tc>
      </w:tr>
      <w:tr w:rsidR="00FF55F5" w:rsidRPr="00FF55F5" w:rsidTr="002B1092">
        <w:trPr>
          <w:trHeight w:val="28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XX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11º16"5.52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5º05´26.05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8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57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95.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0.5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1.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0.7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.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61.7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0.8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49.53</w:t>
            </w:r>
          </w:p>
        </w:tc>
      </w:tr>
      <w:tr w:rsidR="00FF55F5" w:rsidRPr="00FF55F5" w:rsidTr="002B1092">
        <w:trPr>
          <w:trHeight w:val="28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XX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18´59"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14´06"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.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4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8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51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5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.9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9.1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.9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79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.7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2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1.08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shallow groundwate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J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17´19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46´41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2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4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70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1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33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3.9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6.3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7.8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.8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9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8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J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40´31.10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6´56.36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37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93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0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29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7.9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80.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89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967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J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30´0.9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7´33.36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7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.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0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11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.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79.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3.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9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6.4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55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8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J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19´43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5´57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4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6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1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65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79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11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.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0.7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75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8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LY2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47´15.10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02´11.39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.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8.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5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9.4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72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90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.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3.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3.0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3.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58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1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LY2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38´35.91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02´28.68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3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.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76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38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6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8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4.8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4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9.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41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LY2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31´46.70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01´16.32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5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54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.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7.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8.7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.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46.1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WX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20´42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30´5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4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9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67.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.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8.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.4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6.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5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7.1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WX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18´26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19´24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2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.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91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9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9.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5.8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9.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.0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4.8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XX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09´40.52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10´30.23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.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6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46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48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4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2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03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3.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.8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8.2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4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.28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XX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06´50.43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14´12.58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4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.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73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7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18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.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0.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5.2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49.0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XX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13´27.77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15´29.31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7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.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9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79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.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1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9.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.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2.24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52"57.15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6"57.63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7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.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5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1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50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29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2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6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2.4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2.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6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530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50"26.40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4"3.65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7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22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3.3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4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.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9.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2.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.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4.57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58"45.4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16"19.37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6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3.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6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23.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.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9.7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0.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.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.6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7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91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3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57"6.33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5"56.71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2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63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5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7.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8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.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1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0.4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7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1.58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YH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10º52"21.97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4º59"22.2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7.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8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48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609.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5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644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1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67.8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52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31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.8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916.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8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4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58"40.74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02"52.76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.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7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06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984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7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30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19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4"/>
              </w:rPr>
              <w:t>35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24"/>
              </w:rPr>
              <w:t>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2.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5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62.0</w:t>
            </w:r>
          </w:p>
        </w:tc>
      </w:tr>
      <w:tr w:rsidR="00FF55F5" w:rsidRPr="00FF55F5" w:rsidTr="002B1092">
        <w:trPr>
          <w:trHeight w:val="28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014YJ-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35´10"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3´31"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5.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1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49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51.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2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4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10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-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28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05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7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31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Dee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 xml:space="preserve"> </w:t>
            </w: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groundwater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J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40´51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0´33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9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05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.5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1.3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.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6.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.4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6.73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J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20´30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48´00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2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5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70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.7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2.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6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0.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.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5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.25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J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40´37.30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7´62.63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28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3.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8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69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37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5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08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37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.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6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6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7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2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9.0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J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30´0.9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7´33.36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28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1.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76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38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.7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30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6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.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.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97.1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J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22´54.73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9´38.07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.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2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17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6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30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9.6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3.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9.7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63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6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J2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26´0.43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6´46.38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2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9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3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1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96.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16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6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.0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8.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18.3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J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21´15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4´46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.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17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6.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5.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1.8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9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08.7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LY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45´51.80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17´50.46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3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2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8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24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.8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7.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2.0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.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4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5</w:t>
            </w:r>
          </w:p>
        </w:tc>
      </w:tr>
      <w:tr w:rsidR="00FF55F5" w:rsidRPr="00FF55F5" w:rsidTr="002B1092">
        <w:trPr>
          <w:trHeight w:val="36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LY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10º34´42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5º13´39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0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7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1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505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0.9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9.6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4.8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6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4.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2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4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7.0</w:t>
            </w:r>
          </w:p>
        </w:tc>
      </w:tr>
      <w:tr w:rsidR="00FF55F5" w:rsidRPr="00FF55F5" w:rsidTr="002B1092">
        <w:trPr>
          <w:trHeight w:val="28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LY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10º28´50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5º09´56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9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92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524.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9.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56.6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4.1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5.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9.2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4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59.6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LY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25´54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07´0.72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28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2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98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49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.6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9.7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.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4.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3.75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LY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30´19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13´53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22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8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5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07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9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.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3.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.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4.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8.8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40.2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LY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38´55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11´23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24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8.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11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6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.9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9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.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.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.2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01.7</w:t>
            </w:r>
          </w:p>
        </w:tc>
      </w:tr>
      <w:tr w:rsidR="00FF55F5" w:rsidRPr="00FF55F5" w:rsidTr="002B1092">
        <w:trPr>
          <w:trHeight w:val="28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LY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10º34´22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5º10´37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8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3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9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507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.6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0.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48.8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7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6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2.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.8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63.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4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LY2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47´24.50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02´12.40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8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8.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31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10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9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8.8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0.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3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0.0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6.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7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05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4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LY2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46´43.14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04´5.69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8.3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7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87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7.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7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.4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0.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45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6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LY2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41´41.69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05´49.09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5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4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8.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1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93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4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91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11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.9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8.8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1.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62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4</w:t>
            </w:r>
          </w:p>
        </w:tc>
      </w:tr>
      <w:tr w:rsidR="00FF55F5" w:rsidRPr="00FF55F5" w:rsidTr="002B1092">
        <w:trPr>
          <w:trHeight w:val="28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LY2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10º43´31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5º06´37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5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2.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4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494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.0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66.7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30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0.8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4.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.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60.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7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LY2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38´46.28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03´6.59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2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0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2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26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5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20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60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.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4.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0.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.7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81.3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LY2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31´49.20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00´32.72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96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0.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8.5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9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07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9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.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6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61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.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74</w:t>
            </w:r>
          </w:p>
        </w:tc>
      </w:tr>
      <w:tr w:rsidR="00FF55F5" w:rsidRPr="00FF55F5" w:rsidTr="002B1092">
        <w:trPr>
          <w:trHeight w:val="28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WX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11º04´54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5º20´37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1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1.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7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43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3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0.9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31.9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59.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3</w:t>
            </w:r>
            <w:r w:rsidRPr="00FF55F5">
              <w:rPr>
                <w:rFonts w:ascii="Times New Roman" w:eastAsia="宋体" w:hAnsi="Times New Roman" w:cs="Times New Roman" w:hint="eastAsia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1.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48.8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2.5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97.4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WX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18´3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31´21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2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1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96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3.9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.8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.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5.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9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6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5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WX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10´57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26´50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8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3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70.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4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1.4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1.9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.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5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1.4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46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1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WX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17´54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26´43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8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.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9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9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16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9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9.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2.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.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.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5.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4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.73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WX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23´24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22´37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4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9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8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32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.9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.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2.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4.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1.07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WX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18´48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19´26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2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5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57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11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5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4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1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9.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68.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70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37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6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WX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9´49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21´5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24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0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57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32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4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.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.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1.8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2.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.7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37.1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WX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10´43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20´33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9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4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6.4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8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8.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3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.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.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.2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8.01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XX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09´53.73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10´36.11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25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4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7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44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7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3.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1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9.8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4.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0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4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XX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11´38.59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14´51.00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3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8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14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7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.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5.6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.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.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3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3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8.10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XX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16´16.92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16´38.96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28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3.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08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8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4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4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9.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3.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3.9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53"13.33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6"22.37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35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4.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2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8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9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8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5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7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.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7.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6.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3.8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48"40.22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3"29.27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3.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23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8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.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34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6.9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.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8.29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01"3.17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7"32.9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5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70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4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3.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44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.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.2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3.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7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6.44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07"39.29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00"34.27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.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8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71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5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56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6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4.9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0.6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42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3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03"32.68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07"26.78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26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.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01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4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9.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96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.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6.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2.8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3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15.8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02"22.70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04"13.11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3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1.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48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73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70.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.6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6.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8.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75.9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57"52.31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5"38.97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8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0.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8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42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4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0.7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44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7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96.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4.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.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3.58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47"55.25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01"41.42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2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8.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39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24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2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80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.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5.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7.2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42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0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54"1.91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4º59"24.39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34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1.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8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6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60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1.7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10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.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8.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51.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99.7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0º55"34.46"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10"37.84"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1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6.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9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5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70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04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46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.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4"/>
              </w:rPr>
              <w:t>16.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2.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5.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93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4</w:t>
            </w:r>
          </w:p>
        </w:tc>
      </w:tr>
      <w:tr w:rsidR="00FF55F5" w:rsidRPr="00FF55F5" w:rsidTr="002B1092">
        <w:trPr>
          <w:trHeight w:val="310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5F5" w:rsidRPr="00FF55F5" w:rsidRDefault="00FF55F5" w:rsidP="00FF5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YH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11º00"42.00"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5º00"58.05"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  <w:szCs w:val="24"/>
              </w:rPr>
              <w:t>32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1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kern w:val="0"/>
                <w:sz w:val="11"/>
              </w:rPr>
              <w:t>7.9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08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80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1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03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394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4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4"/>
              </w:rPr>
              <w:t>23.9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9.7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66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.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5F5" w:rsidRPr="00FF55F5" w:rsidRDefault="00FF55F5" w:rsidP="00FF5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 w:rsidRPr="00FF55F5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94.</w:t>
            </w:r>
            <w:r w:rsidRPr="00FF55F5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3</w:t>
            </w:r>
          </w:p>
        </w:tc>
      </w:tr>
    </w:tbl>
    <w:p w:rsidR="00543382" w:rsidRDefault="0098633A"/>
    <w:sectPr w:rsidR="00543382" w:rsidSect="004111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633A" w:rsidRDefault="0098633A" w:rsidP="006402B2">
      <w:r>
        <w:separator/>
      </w:r>
    </w:p>
  </w:endnote>
  <w:endnote w:type="continuationSeparator" w:id="0">
    <w:p w:rsidR="0098633A" w:rsidRDefault="0098633A" w:rsidP="00640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633A" w:rsidRDefault="0098633A" w:rsidP="006402B2">
      <w:r>
        <w:separator/>
      </w:r>
    </w:p>
  </w:footnote>
  <w:footnote w:type="continuationSeparator" w:id="0">
    <w:p w:rsidR="0098633A" w:rsidRDefault="0098633A" w:rsidP="006402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5F5"/>
    <w:rsid w:val="000817EC"/>
    <w:rsid w:val="006402B2"/>
    <w:rsid w:val="008A2B07"/>
    <w:rsid w:val="0098633A"/>
    <w:rsid w:val="00DB2F26"/>
    <w:rsid w:val="00F91391"/>
    <w:rsid w:val="00FF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BE5A42"/>
  <w15:chartTrackingRefBased/>
  <w15:docId w15:val="{1B817AD8-BB5B-4338-B157-68B6BE8E3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FF55F5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F55F5"/>
    <w:rPr>
      <w:rFonts w:ascii="宋体" w:eastAsia="宋体" w:hAnsi="宋体" w:cs="宋体"/>
      <w:b/>
      <w:bCs/>
      <w:kern w:val="0"/>
      <w:sz w:val="36"/>
      <w:szCs w:val="36"/>
    </w:rPr>
  </w:style>
  <w:style w:type="numbering" w:customStyle="1" w:styleId="1">
    <w:name w:val="无列表1"/>
    <w:next w:val="a2"/>
    <w:uiPriority w:val="99"/>
    <w:semiHidden/>
    <w:unhideWhenUsed/>
    <w:rsid w:val="00FF55F5"/>
  </w:style>
  <w:style w:type="paragraph" w:customStyle="1" w:styleId="10">
    <w:name w:val="页眉1"/>
    <w:basedOn w:val="a"/>
    <w:next w:val="a3"/>
    <w:link w:val="a4"/>
    <w:uiPriority w:val="99"/>
    <w:unhideWhenUsed/>
    <w:rsid w:val="00FF5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10"/>
    <w:uiPriority w:val="99"/>
    <w:rsid w:val="00FF55F5"/>
    <w:rPr>
      <w:sz w:val="18"/>
      <w:szCs w:val="18"/>
    </w:rPr>
  </w:style>
  <w:style w:type="paragraph" w:customStyle="1" w:styleId="11">
    <w:name w:val="页脚1"/>
    <w:basedOn w:val="a"/>
    <w:next w:val="a5"/>
    <w:link w:val="a6"/>
    <w:uiPriority w:val="99"/>
    <w:unhideWhenUsed/>
    <w:rsid w:val="00FF5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11"/>
    <w:uiPriority w:val="99"/>
    <w:rsid w:val="00FF55F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F55F5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F55F5"/>
    <w:rPr>
      <w:color w:val="800080"/>
      <w:u w:val="single"/>
    </w:rPr>
  </w:style>
  <w:style w:type="paragraph" w:customStyle="1" w:styleId="msonormal0">
    <w:name w:val="msonormal"/>
    <w:basedOn w:val="a"/>
    <w:rsid w:val="00FF55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F55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F55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FF55F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FF55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FF55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10">
    <w:name w:val="font10"/>
    <w:basedOn w:val="a"/>
    <w:rsid w:val="00FF55F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11">
    <w:name w:val="font11"/>
    <w:basedOn w:val="a"/>
    <w:rsid w:val="00FF55F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12">
    <w:name w:val="font12"/>
    <w:basedOn w:val="a"/>
    <w:rsid w:val="00FF55F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6">
    <w:name w:val="xl66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FF55F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FF55F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FF55F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FF55F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FF55F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FF55F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FF55F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FF55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FF55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FF55F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FF55F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4">
    <w:name w:val="xl94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5">
    <w:name w:val="xl95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6">
    <w:name w:val="xl96"/>
    <w:basedOn w:val="a"/>
    <w:rsid w:val="00FF55F5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7">
    <w:name w:val="xl97"/>
    <w:basedOn w:val="a"/>
    <w:rsid w:val="00FF55F5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8">
    <w:name w:val="xl98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9">
    <w:name w:val="xl99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0">
    <w:name w:val="xl100"/>
    <w:basedOn w:val="a"/>
    <w:rsid w:val="00FF55F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12">
    <w:name w:val="批注框文本1"/>
    <w:basedOn w:val="a"/>
    <w:next w:val="a9"/>
    <w:link w:val="aa"/>
    <w:uiPriority w:val="99"/>
    <w:semiHidden/>
    <w:unhideWhenUsed/>
    <w:rsid w:val="00FF55F5"/>
    <w:rPr>
      <w:sz w:val="18"/>
      <w:szCs w:val="18"/>
    </w:rPr>
  </w:style>
  <w:style w:type="character" w:customStyle="1" w:styleId="aa">
    <w:name w:val="批注框文本 字符"/>
    <w:basedOn w:val="a0"/>
    <w:link w:val="12"/>
    <w:uiPriority w:val="99"/>
    <w:semiHidden/>
    <w:rsid w:val="00FF55F5"/>
    <w:rPr>
      <w:sz w:val="18"/>
      <w:szCs w:val="18"/>
    </w:rPr>
  </w:style>
  <w:style w:type="paragraph" w:styleId="a3">
    <w:name w:val="header"/>
    <w:basedOn w:val="a"/>
    <w:link w:val="13"/>
    <w:uiPriority w:val="99"/>
    <w:unhideWhenUsed/>
    <w:rsid w:val="00FF5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3">
    <w:name w:val="页眉 字符1"/>
    <w:basedOn w:val="a0"/>
    <w:link w:val="a3"/>
    <w:uiPriority w:val="99"/>
    <w:rsid w:val="00FF55F5"/>
    <w:rPr>
      <w:sz w:val="18"/>
      <w:szCs w:val="18"/>
    </w:rPr>
  </w:style>
  <w:style w:type="paragraph" w:styleId="a5">
    <w:name w:val="footer"/>
    <w:basedOn w:val="a"/>
    <w:link w:val="14"/>
    <w:uiPriority w:val="99"/>
    <w:unhideWhenUsed/>
    <w:rsid w:val="00FF5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4">
    <w:name w:val="页脚 字符1"/>
    <w:basedOn w:val="a0"/>
    <w:link w:val="a5"/>
    <w:uiPriority w:val="99"/>
    <w:rsid w:val="00FF55F5"/>
    <w:rPr>
      <w:sz w:val="18"/>
      <w:szCs w:val="18"/>
    </w:rPr>
  </w:style>
  <w:style w:type="paragraph" w:styleId="a9">
    <w:name w:val="Balloon Text"/>
    <w:basedOn w:val="a"/>
    <w:link w:val="15"/>
    <w:uiPriority w:val="99"/>
    <w:semiHidden/>
    <w:unhideWhenUsed/>
    <w:rsid w:val="00FF55F5"/>
    <w:rPr>
      <w:sz w:val="18"/>
      <w:szCs w:val="18"/>
    </w:rPr>
  </w:style>
  <w:style w:type="character" w:customStyle="1" w:styleId="15">
    <w:name w:val="批注框文本 字符1"/>
    <w:basedOn w:val="a0"/>
    <w:link w:val="a9"/>
    <w:uiPriority w:val="99"/>
    <w:semiHidden/>
    <w:rsid w:val="00FF55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077</Words>
  <Characters>6145</Characters>
  <Application>Microsoft Office Word</Application>
  <DocSecurity>0</DocSecurity>
  <Lines>51</Lines>
  <Paragraphs>14</Paragraphs>
  <ScaleCrop>false</ScaleCrop>
  <Company/>
  <LinksUpToDate>false</LinksUpToDate>
  <CharactersWithSpaces>7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联想</cp:lastModifiedBy>
  <cp:revision>2</cp:revision>
  <dcterms:created xsi:type="dcterms:W3CDTF">2018-07-08T03:54:00Z</dcterms:created>
  <dcterms:modified xsi:type="dcterms:W3CDTF">2018-07-12T03:40:00Z</dcterms:modified>
</cp:coreProperties>
</file>